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E8DEED" w14:textId="77777777" w:rsidR="0039265D" w:rsidRPr="005E0101" w:rsidRDefault="00115D25" w:rsidP="0039265D">
      <w:pPr>
        <w:rPr>
          <w:rFonts w:ascii="Times New Roman" w:eastAsia="宋体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 xml:space="preserve">S2 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Table</w:t>
      </w:r>
      <w:r w:rsidR="0039265D" w:rsidRPr="005E0101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. Genes selected for se</w:t>
      </w:r>
      <w:r w:rsidR="0039265D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quencing analysis in suppressor</w:t>
      </w:r>
      <w:r w:rsidR="0039265D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39265D" w:rsidRPr="005E0101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strains</w:t>
      </w:r>
    </w:p>
    <w:tbl>
      <w:tblPr>
        <w:tblStyle w:val="13"/>
        <w:tblW w:w="5000" w:type="pct"/>
        <w:jc w:val="center"/>
        <w:tblLook w:val="04A0" w:firstRow="1" w:lastRow="0" w:firstColumn="1" w:lastColumn="0" w:noHBand="0" w:noVBand="1"/>
      </w:tblPr>
      <w:tblGrid>
        <w:gridCol w:w="1009"/>
        <w:gridCol w:w="6896"/>
        <w:gridCol w:w="1455"/>
      </w:tblGrid>
      <w:tr w:rsidR="0039265D" w:rsidRPr="00E24A77" w14:paraId="5EA68FFC" w14:textId="77777777" w:rsidTr="00C50A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shd w:val="clear" w:color="auto" w:fill="auto"/>
          </w:tcPr>
          <w:p w14:paraId="15BCE0B9" w14:textId="77777777" w:rsidR="0039265D" w:rsidRPr="00E24A77" w:rsidRDefault="0039265D" w:rsidP="00C50AF3">
            <w:pPr>
              <w:tabs>
                <w:tab w:val="left" w:pos="272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684" w:type="pct"/>
            <w:shd w:val="clear" w:color="auto" w:fill="auto"/>
          </w:tcPr>
          <w:p w14:paraId="0A05DCA5" w14:textId="77777777" w:rsidR="0039265D" w:rsidRPr="00E24A77" w:rsidRDefault="0039265D" w:rsidP="00C50AF3">
            <w:pPr>
              <w:tabs>
                <w:tab w:val="left" w:pos="272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>Notes</w:t>
            </w:r>
          </w:p>
        </w:tc>
        <w:tc>
          <w:tcPr>
            <w:tcW w:w="777" w:type="pct"/>
            <w:shd w:val="clear" w:color="auto" w:fill="auto"/>
          </w:tcPr>
          <w:p w14:paraId="1DEE6BB4" w14:textId="77777777" w:rsidR="0039265D" w:rsidRPr="00E24A77" w:rsidRDefault="0039265D" w:rsidP="00C50AF3">
            <w:pPr>
              <w:tabs>
                <w:tab w:val="left" w:pos="272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</w:p>
        </w:tc>
      </w:tr>
      <w:tr w:rsidR="0039265D" w:rsidRPr="00E24A77" w14:paraId="0FE11650" w14:textId="77777777" w:rsidTr="00C50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shd w:val="clear" w:color="auto" w:fill="auto"/>
          </w:tcPr>
          <w:p w14:paraId="36EEAE35" w14:textId="77777777" w:rsidR="0039265D" w:rsidRPr="00E24A77" w:rsidRDefault="0039265D" w:rsidP="00C50AF3">
            <w:pPr>
              <w:tabs>
                <w:tab w:val="left" w:pos="2724"/>
              </w:tabs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  <w:t>RIM15</w:t>
            </w:r>
          </w:p>
        </w:tc>
        <w:tc>
          <w:tcPr>
            <w:tcW w:w="3684" w:type="pct"/>
            <w:shd w:val="clear" w:color="auto" w:fill="auto"/>
          </w:tcPr>
          <w:p w14:paraId="7D9E0429" w14:textId="77777777" w:rsidR="0039265D" w:rsidRPr="00E24A77" w:rsidRDefault="0039265D" w:rsidP="00C50AF3">
            <w:pPr>
              <w:tabs>
                <w:tab w:val="left" w:pos="27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Deletion of </w:t>
            </w:r>
            <w:r w:rsidRPr="00E24A7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RIM15</w:t>
            </w: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escues spore viability in the </w:t>
            </w:r>
            <w:r w:rsidRPr="00E24A7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tpk1</w:t>
            </w: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E24A7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tpk2</w:t>
            </w: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E24A7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tpk3</w:t>
            </w: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riple mutant</w:t>
            </w:r>
          </w:p>
        </w:tc>
        <w:tc>
          <w:tcPr>
            <w:tcW w:w="777" w:type="pct"/>
            <w:shd w:val="clear" w:color="auto" w:fill="auto"/>
          </w:tcPr>
          <w:p w14:paraId="3212A217" w14:textId="77777777" w:rsidR="0039265D" w:rsidRPr="00E24A77" w:rsidRDefault="0039265D" w:rsidP="00C50AF3">
            <w:pPr>
              <w:tabs>
                <w:tab w:val="left" w:pos="27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&lt;EndNote&gt;&lt;Cite&gt;&lt;Author&gt;Reinders&lt;/Author&gt;&lt;Year&gt;1998&lt;/Year&gt;&lt;RecNum&gt;247&lt;/RecNum&gt;&lt;DisplayText&gt;[35]&lt;/DisplayText&gt;&lt;record&gt;&lt;rec-number&gt;247&lt;/rec-number&gt;&lt;foreign-keys&gt;&lt;key app="EN" db-id="ww0rz9x58rrd5ses00r5za5krpazdda2edvp" timestamp="1485466352"&gt;247&lt;/key&gt;&lt;/foreign-keys&gt;&lt;ref-type name="Journal Article"&gt;17&lt;/ref-type&gt;&lt;contributors&gt;&lt;authors&gt;&lt;author&gt;Reinders, A.&lt;/author&gt;&lt;author&gt;Burckert, N.&lt;/author&gt;&lt;author&gt;Boller, T.&lt;/author&gt;&lt;author&gt;Wiemken, A.&lt;/author&gt;&lt;author&gt;De Virgilio, C.&lt;/author&gt;&lt;/authors&gt;&lt;/contributors&gt;&lt;auth-address&gt;Botanisches Institut der Universitat, CH-4056 Basel, Switzerland.&lt;/auth-address&gt;&lt;titles&gt;&lt;title&gt;&lt;style face="italic" font="default" size="100%"&gt;Saccharomyces cerevisiae&lt;/style&gt;&lt;style face="normal" font="default" size="100%"&gt; cAMP-dependent protein kinase controls entry into stationary phase through the Rim15p protein kinase&lt;/style&gt;&lt;/title&gt;&lt;secondary-title&gt;Genes Dev&lt;/secondary-title&gt;&lt;/titles&gt;&lt;periodical&gt;&lt;full-title&gt;Genes Dev&lt;/full-title&gt;&lt;/periodical&gt;&lt;pages&gt;2943-55&lt;/pages&gt;&lt;volume&gt;12&lt;/volume&gt;&lt;number&gt;18&lt;/number&gt;&lt;keywords&gt;&lt;keyword&gt;Base Sequence&lt;/keyword&gt;&lt;keyword&gt;Cloning, Molecular&lt;/keyword&gt;&lt;keyword&gt;Cyclic AMP-Dependent Protein Kinases/genetics/*physiology&lt;/keyword&gt;&lt;keyword&gt;DNA Primers/genetics&lt;/keyword&gt;&lt;keyword&gt;G1 Phase&lt;/keyword&gt;&lt;keyword&gt;Gene Deletion&lt;/keyword&gt;&lt;keyword&gt;Gene Expression&lt;/keyword&gt;&lt;keyword&gt;Genes, Fungal&lt;/keyword&gt;&lt;keyword&gt;Meiosis&lt;/keyword&gt;&lt;keyword&gt;Models, Biological&lt;/keyword&gt;&lt;keyword&gt;Mutation&lt;/keyword&gt;&lt;keyword&gt;Phenotype&lt;/keyword&gt;&lt;keyword&gt;Phosphorylation&lt;/keyword&gt;&lt;keyword&gt;Polymerase Chain Reaction&lt;/keyword&gt;&lt;keyword&gt;Protein Kinases/*physiology&lt;/keyword&gt;&lt;keyword&gt;Saccharomyces cerevisiae/*cytology/*enzymology/genetics&lt;/keyword&gt;&lt;keyword&gt;Signal Transduction&lt;/keyword&gt;&lt;/keywords&gt;&lt;dates&gt;&lt;year&gt;1998&lt;/year&gt;&lt;pub-dates&gt;&lt;date&gt;Sep 15&lt;/date&gt;&lt;/pub-dates&gt;&lt;/dates&gt;&lt;isbn&gt;0890-9369 (Print)&amp;#xD;0890-9369 (Linking)&lt;/isbn&gt;&lt;accession-num&gt;9744870&lt;/accession-num&gt;&lt;urls&gt;&lt;related-urls&gt;&lt;url&gt;https://www.ncbi.nlm.nih.gov/pubmed/9744870&lt;/url&gt;&lt;/related-urls&gt;&lt;/urls&gt;&lt;custom2&gt;PMC317170&lt;/custom2&gt;&lt;/record&gt;&lt;/Cite&gt;&lt;/EndNote&gt;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35]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9265D" w:rsidRPr="00E24A77" w14:paraId="3F90414B" w14:textId="77777777" w:rsidTr="00C50A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shd w:val="clear" w:color="auto" w:fill="auto"/>
          </w:tcPr>
          <w:p w14:paraId="4921B941" w14:textId="77777777" w:rsidR="0039265D" w:rsidRPr="00E24A77" w:rsidRDefault="0039265D" w:rsidP="00C50AF3">
            <w:pPr>
              <w:tabs>
                <w:tab w:val="left" w:pos="2724"/>
              </w:tabs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  <w:t>YAK1</w:t>
            </w:r>
          </w:p>
        </w:tc>
        <w:tc>
          <w:tcPr>
            <w:tcW w:w="3684" w:type="pct"/>
            <w:shd w:val="clear" w:color="auto" w:fill="auto"/>
          </w:tcPr>
          <w:p w14:paraId="2DCCC350" w14:textId="77777777" w:rsidR="0039265D" w:rsidRPr="00E24A77" w:rsidRDefault="0039265D" w:rsidP="00C50AF3">
            <w:pPr>
              <w:tabs>
                <w:tab w:val="left" w:pos="27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Overexpression of </w:t>
            </w:r>
            <w:r w:rsidRPr="00E24A7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YAK1</w:t>
            </w: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escues growth defects of the </w:t>
            </w:r>
            <w:r w:rsidRPr="00E24A7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tpk1</w:t>
            </w: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E24A7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tpk2 tpk3</w:t>
            </w: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riple mutant</w:t>
            </w:r>
          </w:p>
        </w:tc>
        <w:tc>
          <w:tcPr>
            <w:tcW w:w="777" w:type="pct"/>
            <w:shd w:val="clear" w:color="auto" w:fill="auto"/>
          </w:tcPr>
          <w:p w14:paraId="236D9F98" w14:textId="77777777" w:rsidR="0039265D" w:rsidRPr="00E24A77" w:rsidRDefault="0039265D" w:rsidP="00C50AF3">
            <w:pPr>
              <w:tabs>
                <w:tab w:val="left" w:pos="27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>
                <w:fldData xml:space="preserve">PEVuZE5vdGU+PENpdGU+PEF1dGhvcj5HYXJyZXR0PC9BdXRob3I+PFllYXI+MTk4OTwvWWVhcj48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==
</w:fldData>
              </w:fldCha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>
                <w:fldData xml:space="preserve">PEVuZE5vdGU+PENpdGU+PEF1dGhvcj5HYXJyZXR0PC9BdXRob3I+PFllYXI+MTk4OTwvWWVhcj48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==
</w:fldData>
              </w:fldCha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36]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9265D" w:rsidRPr="00E24A77" w14:paraId="0B51ACBC" w14:textId="77777777" w:rsidTr="00C50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shd w:val="clear" w:color="auto" w:fill="auto"/>
          </w:tcPr>
          <w:p w14:paraId="1C25A121" w14:textId="77777777" w:rsidR="0039265D" w:rsidRPr="00E24A77" w:rsidRDefault="0039265D" w:rsidP="00C50AF3">
            <w:pPr>
              <w:tabs>
                <w:tab w:val="left" w:pos="2724"/>
              </w:tabs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  <w:t>MSN2</w:t>
            </w:r>
          </w:p>
        </w:tc>
        <w:tc>
          <w:tcPr>
            <w:tcW w:w="3684" w:type="pct"/>
            <w:shd w:val="clear" w:color="auto" w:fill="auto"/>
          </w:tcPr>
          <w:p w14:paraId="6AA34262" w14:textId="77777777" w:rsidR="0039265D" w:rsidRPr="00E24A77" w:rsidRDefault="0039265D" w:rsidP="00C50AF3">
            <w:pPr>
              <w:tabs>
                <w:tab w:val="left" w:pos="27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Deletion of </w:t>
            </w:r>
            <w:r w:rsidRPr="00E24A7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MSN2</w:t>
            </w: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d </w:t>
            </w:r>
            <w:r w:rsidRPr="00E24A7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MSN4</w:t>
            </w: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creases growth in the </w:t>
            </w:r>
            <w:r w:rsidRPr="00E24A7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tpk2</w:t>
            </w: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mutant</w:t>
            </w:r>
          </w:p>
        </w:tc>
        <w:tc>
          <w:tcPr>
            <w:tcW w:w="777" w:type="pct"/>
            <w:shd w:val="clear" w:color="auto" w:fill="auto"/>
          </w:tcPr>
          <w:p w14:paraId="143689D0" w14:textId="77777777" w:rsidR="0039265D" w:rsidRPr="00E24A77" w:rsidRDefault="0039265D" w:rsidP="00C50AF3">
            <w:pPr>
              <w:tabs>
                <w:tab w:val="left" w:pos="27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&lt;EndNote&gt;&lt;Cite&gt;&lt;Author&gt;Smith&lt;/Author&gt;&lt;Year&gt;1998&lt;/Year&gt;&lt;RecNum&gt;249&lt;/RecNum&gt;&lt;DisplayText&gt;[37]&lt;/DisplayText&gt;&lt;record&gt;&lt;rec-number&gt;249&lt;/rec-number&gt;&lt;foreign-keys&gt;&lt;key app="EN" db-id="ww0rz9x58rrd5ses00r5za5krpazdda2edvp" timestamp="1485466668"&gt;249&lt;/key&gt;&lt;/foreign-keys&gt;&lt;ref-type name="Journal Article"&gt;17&lt;/ref-type&gt;&lt;contributors&gt;&lt;authors&gt;&lt;author&gt;Smith, A.&lt;/author&gt;&lt;author&gt;Ward, M. P.&lt;/author&gt;&lt;author&gt;Garrett, S.&lt;/author&gt;&lt;/authors&gt;&lt;/contributors&gt;&lt;auth-address&gt;Department of Biochemistry, Duke University Medical Center, Durham, NC 27710, USA.&lt;/auth-address&gt;&lt;titles&gt;&lt;title&gt;Yeast PKA represses Msn2p/Msn4p-dependent gene expression to regulate growth, stress response and glycogen accumulation&lt;/title&gt;&lt;secondary-title&gt;EMBO J&lt;/secondary-title&gt;&lt;/titles&gt;&lt;periodical&gt;&lt;full-title&gt;EMBO J&lt;/full-title&gt;&lt;/periodical&gt;&lt;pages&gt;3556-64&lt;/pages&gt;&lt;volume&gt;17&lt;/volume&gt;&lt;number&gt;13&lt;/number&gt;&lt;keywords&gt;&lt;keyword&gt;Cyclic AMP-Dependent Protein Kinases/genetics/*metabolism&lt;/keyword&gt;&lt;keyword&gt;DNA-Binding Proteins/genetics/*metabolism/physiology&lt;/keyword&gt;&lt;keyword&gt;Fungal Proteins/genetics/*metabolism/physiology&lt;/keyword&gt;&lt;keyword&gt;*Gene Expression Regulation, Fungal&lt;/keyword&gt;&lt;keyword&gt;Glycogen/*metabolism&lt;/keyword&gt;&lt;keyword&gt;Intracellular Signaling Peptides and Proteins&lt;/keyword&gt;&lt;keyword&gt;Mutagenesis&lt;/keyword&gt;&lt;keyword&gt;Protein-Serine-Threonine Kinases/genetics&lt;/keyword&gt;&lt;keyword&gt;Saccharomyces cerevisiae/enzymology/genetics/*physiology&lt;/keyword&gt;&lt;keyword&gt;*Saccharomyces cerevisiae Proteins&lt;/keyword&gt;&lt;keyword&gt;Transcription Factors/genetics/*metabolism/physiology&lt;/keyword&gt;&lt;keyword&gt;Zinc Fingers&lt;/keyword&gt;&lt;/keywords&gt;&lt;dates&gt;&lt;year&gt;1998&lt;/year&gt;&lt;pub-dates&gt;&lt;date&gt;Jul 01&lt;/date&gt;&lt;/pub-dates&gt;&lt;/dates&gt;&lt;isbn&gt;0261-4189 (Print)&amp;#xD;0261-4189 (Linking)&lt;/isbn&gt;&lt;accession-num&gt;9649426&lt;/accession-num&gt;&lt;urls&gt;&lt;related-urls&gt;&lt;url&gt;https://www.ncbi.nlm.nih.gov/pubmed/9649426&lt;/url&gt;&lt;/related-urls&gt;&lt;/urls&gt;&lt;custom2&gt;PMC1170692&lt;/custom2&gt;&lt;electronic-resource-num&gt;10.1093/emboj/17.13.3556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37]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9265D" w:rsidRPr="00E24A77" w14:paraId="2E1CD7AB" w14:textId="77777777" w:rsidTr="00C50A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shd w:val="clear" w:color="auto" w:fill="auto"/>
          </w:tcPr>
          <w:p w14:paraId="575C564D" w14:textId="77777777" w:rsidR="0039265D" w:rsidRPr="00E24A77" w:rsidRDefault="0039265D" w:rsidP="00C50AF3">
            <w:pPr>
              <w:tabs>
                <w:tab w:val="left" w:pos="2724"/>
              </w:tabs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  <w:t>SOK1</w:t>
            </w:r>
          </w:p>
        </w:tc>
        <w:tc>
          <w:tcPr>
            <w:tcW w:w="3684" w:type="pct"/>
            <w:shd w:val="clear" w:color="auto" w:fill="auto"/>
          </w:tcPr>
          <w:p w14:paraId="0C67B60C" w14:textId="77777777" w:rsidR="0039265D" w:rsidRPr="00E24A77" w:rsidRDefault="0039265D" w:rsidP="00C50AF3">
            <w:pPr>
              <w:tabs>
                <w:tab w:val="left" w:pos="27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Overexpression of </w:t>
            </w:r>
            <w:r w:rsidRPr="00E24A7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SOK1 </w:t>
            </w: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>suppresses the growth defect of mutants lacking PKA activity</w:t>
            </w:r>
          </w:p>
        </w:tc>
        <w:tc>
          <w:tcPr>
            <w:tcW w:w="777" w:type="pct"/>
            <w:shd w:val="clear" w:color="auto" w:fill="auto"/>
          </w:tcPr>
          <w:p w14:paraId="01BF9752" w14:textId="77777777" w:rsidR="0039265D" w:rsidRPr="00E24A77" w:rsidRDefault="0039265D" w:rsidP="00C50AF3">
            <w:pPr>
              <w:tabs>
                <w:tab w:val="left" w:pos="27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&lt;EndNote&gt;&lt;Cite&gt;&lt;Author&gt;Ward&lt;/Author&gt;&lt;Year&gt;1994&lt;/Year&gt;&lt;RecNum&gt;250&lt;/RecNum&gt;&lt;DisplayText&gt;[38]&lt;/DisplayText&gt;&lt;record&gt;&lt;rec-number&gt;250&lt;/rec-number&gt;&lt;foreign-keys&gt;&lt;key app="EN" db-id="ww0rz9x58rrd5ses00r5za5krpazdda2edvp" timestamp="1485466791"&gt;250&lt;/key&gt;&lt;/foreign-keys&gt;&lt;ref-type name="Journal Article"&gt;17&lt;/ref-type&gt;&lt;contributors&gt;&lt;authors&gt;&lt;author&gt;Ward, M. P.&lt;/author&gt;&lt;author&gt;Garrett, S.&lt;/author&gt;&lt;/authors&gt;&lt;/contributors&gt;&lt;auth-address&gt;Department of Molecular Cancer Biology, Duke University Medical Center, Durham, North Carolina 27710.&lt;/auth-address&gt;&lt;titles&gt;&lt;title&gt;&lt;style face="normal" font="default" size="100%"&gt;Suppression of a yeast cyclic AMP-dependent protein kinase defect by overexpression of &lt;/style&gt;&lt;style face="italic" font="default" size="100%"&gt;SOK1&lt;/style&gt;&lt;style face="normal" font="default" size="100%"&gt;, a yeast gene exhibiting sequence similarity to a developmentally regulated mouse gene&lt;/style&gt;&lt;/title&gt;&lt;secondary-title&gt;Mol Cell Biol&lt;/secondary-title&gt;&lt;/titles&gt;&lt;periodical&gt;&lt;full-title&gt;Mol Cell Biol&lt;/full-title&gt;&lt;/periodical&gt;&lt;pages&gt;5619-27&lt;/pages&gt;&lt;volume&gt;14&lt;/volume&gt;&lt;number&gt;9&lt;/number&gt;&lt;keywords&gt;&lt;keyword&gt;Amino Acid Sequence&lt;/keyword&gt;&lt;keyword&gt;Base Sequence&lt;/keyword&gt;&lt;keyword&gt;Cyclic AMP-Dependent Protein Kinases/*genetics&lt;/keyword&gt;&lt;keyword&gt;Epistasis, Genetic&lt;/keyword&gt;&lt;keyword&gt;Fungal Proteins/*genetics&lt;/keyword&gt;&lt;keyword&gt;Gene Expression Regulation, Fungal&lt;/keyword&gt;&lt;keyword&gt;Genes&lt;/keyword&gt;&lt;keyword&gt;*Genes, Fungal&lt;/keyword&gt;&lt;keyword&gt;Genes, Suppressor&lt;/keyword&gt;&lt;keyword&gt;Genetic Complementation Test&lt;/keyword&gt;&lt;keyword&gt;Molecular Sequence Data&lt;/keyword&gt;&lt;keyword&gt;RNA, Messenger/genetics&lt;/keyword&gt;&lt;keyword&gt;Restriction Mapping&lt;/keyword&gt;&lt;keyword&gt;Sequence Alignment&lt;/keyword&gt;&lt;keyword&gt;Sequence Homology, Amino Acid&lt;/keyword&gt;&lt;/keywords&gt;&lt;dates&gt;&lt;year&gt;1994&lt;/year&gt;&lt;pub-dates&gt;&lt;date&gt;Sep&lt;/date&gt;&lt;/pub-dates&gt;&lt;/dates&gt;&lt;isbn&gt;0270-7306 (Print)&amp;#xD;0270-7306 (Linking)&lt;/isbn&gt;&lt;accession-num&gt;8065298&lt;/accession-num&gt;&lt;urls&gt;&lt;related-urls&gt;&lt;url&gt;https://www.ncbi.nlm.nih.gov/pubmed/8065298&lt;/url&gt;&lt;/related-urls&gt;&lt;/urls&gt;&lt;custom2&gt;PMC359086&lt;/custom2&gt;&lt;/record&gt;&lt;/Cite&gt;&lt;/EndNote&gt;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38]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9265D" w:rsidRPr="00E24A77" w14:paraId="74CE7BB1" w14:textId="77777777" w:rsidTr="00C50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shd w:val="clear" w:color="auto" w:fill="auto"/>
          </w:tcPr>
          <w:p w14:paraId="238A7B6A" w14:textId="77777777" w:rsidR="0039265D" w:rsidRPr="00E24A77" w:rsidRDefault="0039265D" w:rsidP="00C50AF3">
            <w:pPr>
              <w:tabs>
                <w:tab w:val="left" w:pos="2724"/>
              </w:tabs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  <w:t>SCH9</w:t>
            </w:r>
          </w:p>
        </w:tc>
        <w:tc>
          <w:tcPr>
            <w:tcW w:w="3684" w:type="pct"/>
            <w:shd w:val="clear" w:color="auto" w:fill="auto"/>
          </w:tcPr>
          <w:p w14:paraId="12AD5625" w14:textId="77777777" w:rsidR="0039265D" w:rsidRPr="00E24A77" w:rsidRDefault="0039265D" w:rsidP="00C50AF3">
            <w:pPr>
              <w:tabs>
                <w:tab w:val="left" w:pos="27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Overexpression </w:t>
            </w:r>
            <w:r w:rsidRPr="00E24A7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CH9</w:t>
            </w: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an functionally rescue a triple TPK deletion mutant</w:t>
            </w:r>
          </w:p>
        </w:tc>
        <w:tc>
          <w:tcPr>
            <w:tcW w:w="777" w:type="pct"/>
            <w:shd w:val="clear" w:color="auto" w:fill="auto"/>
          </w:tcPr>
          <w:p w14:paraId="1ECE8B9B" w14:textId="77777777" w:rsidR="0039265D" w:rsidRPr="00E24A77" w:rsidRDefault="0039265D" w:rsidP="00C50AF3">
            <w:pPr>
              <w:tabs>
                <w:tab w:val="left" w:pos="27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&lt;EndNote&gt;&lt;Cite&gt;&lt;Author&gt;Toda&lt;/Author&gt;&lt;Year&gt;1988&lt;/Year&gt;&lt;RecNum&gt;253&lt;/RecNum&gt;&lt;DisplayText&gt;[39]&lt;/DisplayText&gt;&lt;record&gt;&lt;rec-number&gt;253&lt;/rec-number&gt;&lt;foreign-keys&gt;&lt;key app="EN" db-id="ww0rz9x58rrd5ses00r5za5krpazdda2edvp" timestamp="1485466879"&gt;253&lt;/key&gt;&lt;/foreign-keys&gt;&lt;ref-type name="Journal Article"&gt;17&lt;/ref-type&gt;&lt;contributors&gt;&lt;authors&gt;&lt;author&gt;Toda, T.&lt;/author&gt;&lt;author&gt;Cameron, S.&lt;/author&gt;&lt;author&gt;Sass, P.&lt;/author&gt;&lt;author&gt;Wigler, M.&lt;/author&gt;&lt;/authors&gt;&lt;/contributors&gt;&lt;auth-address&gt;Cold Spring Harbor Laboratory, New York 11724.&lt;/auth-address&gt;&lt;titles&gt;&lt;title&gt;&lt;style face="italic" font="default" size="100%"&gt;SCH9&lt;/style&gt;&lt;style face="normal" font="default" size="100%"&gt;, a gene of &lt;/style&gt;&lt;style face="italic" font="default" size="100%"&gt;Saccharomyces cerevisiae&lt;/style&gt;&lt;style face="normal" font="default" size="100%"&gt; that encodes a protein distinct from, but functionally and structurally related to, cAMP-dependent protein kinase catalytic subunits&lt;/style&gt;&lt;/title&gt;&lt;secondary-title&gt;Genes Dev&lt;/secondary-title&gt;&lt;/titles&gt;&lt;periodical&gt;&lt;full-title&gt;Genes Dev&lt;/full-title&gt;&lt;/periodical&gt;&lt;pages&gt;517-27&lt;/pages&gt;&lt;volume&gt;2&lt;/volume&gt;&lt;number&gt;5&lt;/number&gt;&lt;keywords&gt;&lt;keyword&gt;Amino Acid Sequence&lt;/keyword&gt;&lt;keyword&gt;*Base Sequence&lt;/keyword&gt;&lt;keyword&gt;Catalysis&lt;/keyword&gt;&lt;keyword&gt;Gene Expression Regulation&lt;/keyword&gt;&lt;keyword&gt;Genes, Fungal&lt;/keyword&gt;&lt;keyword&gt;Molecular Sequence Data&lt;/keyword&gt;&lt;keyword&gt;Plasmids&lt;/keyword&gt;&lt;keyword&gt;Protein Kinases/*genetics&lt;/keyword&gt;&lt;keyword&gt;Saccharomyces cerevisiae/*genetics&lt;/keyword&gt;&lt;keyword&gt;*Sequence Homology, Nucleic Acid&lt;/keyword&gt;&lt;keyword&gt;Suppression, Genetic&lt;/keyword&gt;&lt;/keywords&gt;&lt;dates&gt;&lt;year&gt;1988&lt;/year&gt;&lt;pub-dates&gt;&lt;date&gt;May&lt;/date&gt;&lt;/pub-dates&gt;&lt;/dates&gt;&lt;isbn&gt;0890-9369 (Print)&amp;#xD;0890-9369 (Linking)&lt;/isbn&gt;&lt;accession-num&gt;3290050&lt;/accession-num&gt;&lt;urls&gt;&lt;related-urls&gt;&lt;url&gt;https://www.ncbi.nlm.nih.gov/pubmed/3290050&lt;/url&gt;&lt;/related-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39]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9265D" w:rsidRPr="00E24A77" w14:paraId="758DD21D" w14:textId="77777777" w:rsidTr="00C50A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shd w:val="clear" w:color="auto" w:fill="auto"/>
          </w:tcPr>
          <w:p w14:paraId="306C32F5" w14:textId="77777777" w:rsidR="0039265D" w:rsidRPr="00E24A77" w:rsidRDefault="0039265D" w:rsidP="00C50AF3">
            <w:pPr>
              <w:tabs>
                <w:tab w:val="left" w:pos="2724"/>
              </w:tabs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  <w:t>SFL1</w:t>
            </w:r>
          </w:p>
        </w:tc>
        <w:tc>
          <w:tcPr>
            <w:tcW w:w="3684" w:type="pct"/>
            <w:shd w:val="clear" w:color="auto" w:fill="auto"/>
          </w:tcPr>
          <w:p w14:paraId="41EBAC02" w14:textId="77777777" w:rsidR="0039265D" w:rsidRPr="00E24A77" w:rsidRDefault="0039265D" w:rsidP="00C50AF3">
            <w:pPr>
              <w:tabs>
                <w:tab w:val="left" w:pos="27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>Downstream target of PKA</w:t>
            </w:r>
          </w:p>
        </w:tc>
        <w:tc>
          <w:tcPr>
            <w:tcW w:w="777" w:type="pct"/>
            <w:shd w:val="clear" w:color="auto" w:fill="auto"/>
          </w:tcPr>
          <w:p w14:paraId="09329BC0" w14:textId="77777777" w:rsidR="0039265D" w:rsidRPr="00E24A77" w:rsidRDefault="0039265D" w:rsidP="00C50AF3">
            <w:pPr>
              <w:tabs>
                <w:tab w:val="left" w:pos="27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>
                <w:fldData xml:space="preserve">PEVuZE5vdGU+PENpdGU+PEF1dGhvcj5Db25sYW48L0F1dGhvcj48WWVhcj4yMDAxPC9ZZWFyPjxS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</w:fldData>
              </w:fldCha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>
                <w:fldData xml:space="preserve">PEVuZE5vdGU+PENpdGU+PEF1dGhvcj5Db25sYW48L0F1dGhvcj48WWVhcj4yMDAxPC9ZZWFyPjxS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</w:fldData>
              </w:fldCha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27]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9265D" w:rsidRPr="00E24A77" w14:paraId="005FFC8B" w14:textId="77777777" w:rsidTr="00C50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shd w:val="clear" w:color="auto" w:fill="auto"/>
          </w:tcPr>
          <w:p w14:paraId="5CC299AB" w14:textId="77777777" w:rsidR="0039265D" w:rsidRPr="00E24A77" w:rsidRDefault="0039265D" w:rsidP="00C50AF3">
            <w:pPr>
              <w:tabs>
                <w:tab w:val="left" w:pos="2724"/>
              </w:tabs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  <w:t>SOM1</w:t>
            </w:r>
          </w:p>
        </w:tc>
        <w:tc>
          <w:tcPr>
            <w:tcW w:w="3684" w:type="pct"/>
            <w:shd w:val="clear" w:color="auto" w:fill="auto"/>
          </w:tcPr>
          <w:p w14:paraId="308E2E22" w14:textId="77777777" w:rsidR="0039265D" w:rsidRPr="00E24A77" w:rsidRDefault="0039265D" w:rsidP="00C50AF3">
            <w:pPr>
              <w:tabs>
                <w:tab w:val="left" w:pos="27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>Downstream target of PKA</w:t>
            </w:r>
          </w:p>
        </w:tc>
        <w:tc>
          <w:tcPr>
            <w:tcW w:w="777" w:type="pct"/>
            <w:shd w:val="clear" w:color="auto" w:fill="auto"/>
          </w:tcPr>
          <w:p w14:paraId="598C8F3D" w14:textId="77777777" w:rsidR="0039265D" w:rsidRPr="00E24A77" w:rsidRDefault="0039265D" w:rsidP="00C50AF3">
            <w:pPr>
              <w:tabs>
                <w:tab w:val="left" w:pos="27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>
                <w:fldData xml:space="preserve">PEVuZE5vdGU+PENpdGU+PEF1dGhvcj5ZYW48L0F1dGhvcj48WWVhcj4yMDExPC9ZZWFyPjxSZWNO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</w:fldData>
              </w:fldCha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>
                <w:fldData xml:space="preserve">PEVuZE5vdGU+PENpdGU+PEF1dGhvcj5ZYW48L0F1dGhvcj48WWVhcj4yMDExPC9ZZWFyPjxSZWNO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</w:fldData>
              </w:fldCha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40]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9265D" w:rsidRPr="00E24A77" w14:paraId="278B6591" w14:textId="77777777" w:rsidTr="00C50A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shd w:val="clear" w:color="auto" w:fill="auto"/>
          </w:tcPr>
          <w:p w14:paraId="7D680AC1" w14:textId="77777777" w:rsidR="0039265D" w:rsidRPr="00E24A77" w:rsidRDefault="0039265D" w:rsidP="00C50AF3">
            <w:pPr>
              <w:tabs>
                <w:tab w:val="left" w:pos="2724"/>
              </w:tabs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  <w:t>CDTF1</w:t>
            </w:r>
          </w:p>
        </w:tc>
        <w:tc>
          <w:tcPr>
            <w:tcW w:w="3684" w:type="pct"/>
            <w:shd w:val="clear" w:color="auto" w:fill="auto"/>
          </w:tcPr>
          <w:p w14:paraId="1B71790A" w14:textId="77777777" w:rsidR="0039265D" w:rsidRPr="00E24A77" w:rsidRDefault="0039265D" w:rsidP="00C50AF3">
            <w:pPr>
              <w:tabs>
                <w:tab w:val="left" w:pos="27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24A77">
              <w:rPr>
                <w:rFonts w:ascii="Times New Roman" w:eastAsia="SimSun" w:hAnsi="Times New Roman" w:cs="Times New Roman"/>
                <w:sz w:val="24"/>
                <w:szCs w:val="24"/>
              </w:rPr>
              <w:t>Downstream target of PKA</w:t>
            </w:r>
          </w:p>
        </w:tc>
        <w:tc>
          <w:tcPr>
            <w:tcW w:w="777" w:type="pct"/>
            <w:shd w:val="clear" w:color="auto" w:fill="auto"/>
          </w:tcPr>
          <w:p w14:paraId="6B3D3E49" w14:textId="77777777" w:rsidR="0039265D" w:rsidRPr="00E24A77" w:rsidRDefault="0039265D" w:rsidP="00C50AF3">
            <w:pPr>
              <w:tabs>
                <w:tab w:val="left" w:pos="27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>
                <w:fldData xml:space="preserve">PEVuZE5vdGU+PENpdGU+PEF1dGhvcj5ZYW48L0F1dGhvcj48WWVhcj4yMDExPC9ZZWFyPjxSZWNO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</w:fldData>
              </w:fldCha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>
                <w:fldData xml:space="preserve">PEVuZE5vdGU+PENpdGU+PEF1dGhvcj5ZYW48L0F1dGhvcj48WWVhcj4yMDExPC9ZZWFyPjxSZWNO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</w:fldData>
              </w:fldCha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40]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29C426A5" w14:textId="77777777" w:rsidR="006A017C" w:rsidRDefault="00115D25"/>
    <w:sectPr w:rsidR="006A017C" w:rsidSect="00393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 New Roman Bold"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65D"/>
    <w:rsid w:val="000F23DD"/>
    <w:rsid w:val="00115D25"/>
    <w:rsid w:val="001476E1"/>
    <w:rsid w:val="00304282"/>
    <w:rsid w:val="0039265D"/>
    <w:rsid w:val="00393AEA"/>
    <w:rsid w:val="00474A39"/>
    <w:rsid w:val="005445F0"/>
    <w:rsid w:val="005E3A09"/>
    <w:rsid w:val="0063652A"/>
    <w:rsid w:val="007C1DBD"/>
    <w:rsid w:val="008314D1"/>
    <w:rsid w:val="008D2168"/>
    <w:rsid w:val="009E61D0"/>
    <w:rsid w:val="00A204D5"/>
    <w:rsid w:val="00E13284"/>
    <w:rsid w:val="00F71A4C"/>
    <w:rsid w:val="00F80C02"/>
    <w:rsid w:val="00F86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53E6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265D"/>
    <w:rPr>
      <w:rFonts w:ascii="Times New Roman Bold" w:eastAsia="Times New Roman" w:hAnsi="Times New Roman Bold" w:cstheme="majorBidi"/>
      <w:color w:val="000000" w:themeColor="text1"/>
      <w:sz w:val="22"/>
      <w:szCs w:val="22"/>
      <w:u w:color="000000" w:themeColor="text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3">
    <w:name w:val="浅色底纹13"/>
    <w:basedOn w:val="TableNormal"/>
    <w:uiPriority w:val="60"/>
    <w:rsid w:val="0039265D"/>
    <w:rPr>
      <w:color w:val="000000"/>
      <w:kern w:val="2"/>
      <w:sz w:val="21"/>
      <w:szCs w:val="22"/>
      <w:u w:color="000000" w:themeColor="text1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7</Words>
  <Characters>7455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</dc:creator>
  <cp:keywords/>
  <dc:description/>
  <cp:lastModifiedBy>Yang Li</cp:lastModifiedBy>
  <cp:revision>1</cp:revision>
  <dcterms:created xsi:type="dcterms:W3CDTF">2017-01-27T03:03:00Z</dcterms:created>
  <dcterms:modified xsi:type="dcterms:W3CDTF">2017-01-27T03:04:00Z</dcterms:modified>
</cp:coreProperties>
</file>